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0A2ECF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.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5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Weighted logistics regression of the a</w:t>
      </w:r>
      <w:r>
        <w:rPr>
          <w:rFonts w:ascii="Times New Roman" w:hAnsi="Times New Roman"/>
          <w:b/>
          <w:bCs/>
          <w:sz w:val="24"/>
          <w:szCs w:val="24"/>
        </w:rPr>
        <w:t xml:space="preserve">ssociation between dietary niacin intake and COPD </w:t>
      </w:r>
    </w:p>
    <w:tbl>
      <w:tblPr>
        <w:tblStyle w:val="2"/>
        <w:tblW w:w="13934" w:type="dxa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1881"/>
        <w:gridCol w:w="1019"/>
        <w:gridCol w:w="229"/>
        <w:gridCol w:w="1881"/>
        <w:gridCol w:w="1019"/>
        <w:gridCol w:w="229"/>
        <w:gridCol w:w="1881"/>
        <w:gridCol w:w="1019"/>
        <w:gridCol w:w="229"/>
        <w:gridCol w:w="1881"/>
        <w:gridCol w:w="780"/>
      </w:tblGrid>
      <w:tr w14:paraId="4A5CE916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548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D3C0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Crude mode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5E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1CC9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Model 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7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83E1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Model 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C7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03333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Model 3</w:t>
            </w:r>
          </w:p>
        </w:tc>
      </w:tr>
      <w:tr w14:paraId="46B7790C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3" w:hRule="atLeast"/>
        </w:trPr>
        <w:tc>
          <w:tcPr>
            <w:tcW w:w="0" w:type="auto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AE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FE10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92AD2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80200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B95B3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7E8DF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7A05B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DDAC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52FC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8DAE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2555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OR (95%CI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16184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</w:p>
        </w:tc>
      </w:tr>
      <w:tr w14:paraId="772E849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F3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Quartile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B2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65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9A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86E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74F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76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1A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347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8C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F8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14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14:paraId="7575EF74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E1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Q1 (≤1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21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8A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0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AFF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57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A5A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A6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7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6CF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1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1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B71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14:paraId="556F499F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F79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Q2(15.99-2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345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98 (0.70~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BA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DA9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B6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1.02 (0.72~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B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7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F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1.19 (0.85~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F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00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2EF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1.20 (0.87~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ED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256</w:t>
            </w:r>
          </w:p>
        </w:tc>
      </w:tr>
      <w:tr w14:paraId="43F23B67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2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Q3(21.74-28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A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61 (0.42~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43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89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8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66 (0.45~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8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31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545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71 (0.49~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20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03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5A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74 (0.50~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CE7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106</w:t>
            </w:r>
          </w:p>
        </w:tc>
      </w:tr>
      <w:tr w14:paraId="27E54F79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A90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Q4 (≥2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4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56 (0.38~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FE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AB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5F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69 (0.45~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F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B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52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79 (0.54~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6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877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3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79 (0.53~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FF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21</w:t>
            </w:r>
          </w:p>
        </w:tc>
      </w:tr>
      <w:tr w14:paraId="37C273D3"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C666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P for tren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AF13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1CB1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DFD6C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2389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F293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F5D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C09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4749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87C63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622C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9BFF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/>
              </w:rPr>
              <w:t>0.039</w:t>
            </w:r>
          </w:p>
        </w:tc>
      </w:tr>
    </w:tbl>
    <w:p w14:paraId="1642FE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COPD, chronic obstructive pulmonary disease; Q, quartiles; OR, odds ratio; CI, confidence interval; Ref: reference. </w:t>
      </w:r>
    </w:p>
    <w:p w14:paraId="23320A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rude model was not adjusted for covariates.</w:t>
      </w:r>
    </w:p>
    <w:p w14:paraId="51DC96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I was adjusted for sex, age, race/ethnicity. </w:t>
      </w:r>
    </w:p>
    <w:p w14:paraId="168D53F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2 was adjusted for sex, age, race/ethnicity, family income, physical activity, smoking status, education level, marital status, body mass index, serum cotinine, total energy.</w:t>
      </w:r>
    </w:p>
    <w:p w14:paraId="46DB4B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3 was adjusted for sex, age, race/ethnicity, family income, physical activity, smoking status, education level, marital status, body mass index, Serum cotinine, total energy, hypertension, high cholesterol, diabetes, coronary heart disease, stroke, cancer.</w:t>
      </w:r>
    </w:p>
    <w:p w14:paraId="7296F38C">
      <w:pPr>
        <w:rPr>
          <w:rFonts w:hint="eastAsia"/>
        </w:rPr>
      </w:pPr>
    </w:p>
    <w:p w14:paraId="7A432150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jMTY0MjI3NDcxNWMyMjA1MTJjMDJkZWIwNmMxYmUifQ=="/>
  </w:docVars>
  <w:rsids>
    <w:rsidRoot w:val="00000000"/>
    <w:rsid w:val="4E92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13:01:19Z</dcterms:created>
  <dc:creator>aa123</dc:creator>
  <cp:lastModifiedBy>shan</cp:lastModifiedBy>
  <dcterms:modified xsi:type="dcterms:W3CDTF">2024-10-17T13:01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8D1E238957D4D17A16EA161ECB93772_12</vt:lpwstr>
  </property>
</Properties>
</file>